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"/>
        </w:rPr>
      </w:pPr>
      <w:r>
        <w:rPr>
          <w:sz w:val="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02715</wp:posOffset>
                </wp:positionH>
                <wp:positionV relativeFrom="page">
                  <wp:posOffset>1410335</wp:posOffset>
                </wp:positionV>
                <wp:extent cx="4640580" cy="4775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0580" cy="477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308"/>
                            </w:tblGrid>
                            <w:tr>
                              <w:trPr>
                                <w:trHeight w:val="429" w:hRule="atLeast"/>
                              </w:trPr>
                              <w:tc>
                                <w:tcPr>
                                  <w:tcW w:w="7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ble S1. Sensitivity analysis by omitting each of the included literatures.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4pt;height:37.6pt;mso-wrap-distance-left:9pt;mso-wrap-distance-right:9pt;mso-wrap-distance-top:0pt;mso-wrap-distance-bottom:0pt;margin-top:111.05pt;mso-position-vertical-relative:page;margin-left:110.45pt;mso-position-horizontal-relative:page">
                <v:fill opacity="0f"/>
                <v:textbox inset="0in,0in,0in,0in">
                  <w:txbxContent>
                    <w:tbl>
                      <w:tblPr>
                        <w:tblW w:w="73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308"/>
                      </w:tblGrid>
                      <w:tr>
                        <w:trPr>
                          <w:trHeight w:val="429" w:hRule="atLeast"/>
                        </w:trPr>
                        <w:tc>
                          <w:tcPr>
                            <w:tcW w:w="7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jc w:val="both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ble S1. Sensitivity analysis by omitting each of the included literatures.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333"/>
        <w:gridCol w:w="1466"/>
        <w:gridCol w:w="1558"/>
      </w:tblGrid>
      <w:tr>
        <w:trPr>
          <w:trHeight w:val="279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tudy omitted</w:t>
            </w:r>
          </w:p>
        </w:tc>
        <w:tc>
          <w:tcPr>
            <w:tcW w:w="23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84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30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5%  Conf. Interval</w:t>
            </w:r>
          </w:p>
        </w:tc>
      </w:tr>
      <w:tr>
        <w:trPr>
          <w:trHeight w:val="279" w:hRule="atLeast"/>
        </w:trPr>
        <w:tc>
          <w:tcPr>
            <w:tcW w:w="2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ing (2019)</w:t>
            </w:r>
          </w:p>
        </w:tc>
        <w:tc>
          <w:tcPr>
            <w:tcW w:w="23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48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6702348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26143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0143266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hatt (1) (2018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08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49376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469633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517906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hatt (2) (2018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08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3758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36112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390495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ozic (1) (2018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96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57875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54216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615338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ozic (2) (2018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96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48127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4538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50871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undbom (2018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288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6509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2746508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0271652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ong (2018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7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6427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97803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3074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Ugur (2018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48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4278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6844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17121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eizati (1) (2017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44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93134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7993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82763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eizati (2) (2017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44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92635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7308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79628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Jin (2017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680749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288218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0732803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irotsu (1) (2017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94035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8027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2100441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irotsu (2) (2017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18397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37293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0995018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amsiz-Isik (2016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48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92710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4874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2005463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Vicente (1) (2016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9706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43238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50891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Vicente (2) (2016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90083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4653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55125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Vicente (3) (2016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6346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0648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20455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Vicente (4) (2016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2107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6134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880817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fergane (2016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2113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7137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870904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e Santis (2015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55398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51978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588194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izam (1) (2015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24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9272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87838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66741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izam (2) (2015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24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90083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5833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43336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izam (3) (2015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24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5944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137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05122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izam (4) (2015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24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6597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19798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1215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eon-Cabrera (2015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77058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26463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814713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Jiang (2015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656353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271588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0411186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hunstrom (2015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91254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9092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2034163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iccone (1) (2014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5186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9467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09046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iccone (2) (2014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31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5446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50949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579843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Yadav (2014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1390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64949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862862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lord (2014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9243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4865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36216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hen (1) (2013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2629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76653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875942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hen (2) (2013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31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7874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3878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836176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ufas (2013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3322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8419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88226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argens (2013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71379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67237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755221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Yang (2013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75089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699979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80182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nadi (2012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9495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3706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52851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edeiros (1) (2012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6742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2418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10667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edeiros (2) (2012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8272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3556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29884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Qian (1) (2012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6663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0382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29448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Qian (2) (2012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92186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7020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73529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im (1) (2010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92187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6919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74554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im (2) (2010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90118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5296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4941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i (1) (2010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43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11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697199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26403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i (2) (2010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5559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4865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62531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Steiropoulos (2010) 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0321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4748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858954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Tamaki (1) (2009)    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74803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0654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789532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Tamaki (2) (2009)   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63545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597459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673443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hlman (2009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90272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3459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70851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hushan (2009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8097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7149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90454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arneiro (2009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58604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55185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62024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Thomopoulos (2009)   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2408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3881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09349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i (1) (2009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69999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6543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745691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i (2) (2009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3970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3758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418169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i (3) (2009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27223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25997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284502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i (4) (2009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92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66468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621608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707764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i (5) (2009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40221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38067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423755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right="110" w:hanging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i (6) (2009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right="11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13372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12945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137996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ntonopoulou (2008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78949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3116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847827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rias (2008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4825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0016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896338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nstantinidis (1) (2008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3751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956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879377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nstantinidis (2) (2008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79848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5626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840703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anbay (2008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4768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7576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19608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ravo (1) (2007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43833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414413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462255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ravo (2) (2007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6950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65031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739728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obayashi (2006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77775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2776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827753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yan (1) (2006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4612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788089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04166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yan (2) (2006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70111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65010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752124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iftci (2004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6717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12759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21597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magawa (2004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90701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5499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5904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inoguchi (1) (2004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5967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1870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900642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inoguchi (2) (2004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70007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661129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73902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eramoto (2003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51088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48097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540792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berti (2003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84762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800458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894796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iu (1) (2000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23916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226529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2518</w:t>
            </w:r>
          </w:p>
        </w:tc>
      </w:tr>
      <w:tr>
        <w:trPr>
          <w:trHeight w:val="279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iu (1) (2000)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62811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589398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66683</w:t>
            </w:r>
          </w:p>
        </w:tc>
      </w:tr>
      <w:tr>
        <w:trPr>
          <w:trHeight w:val="279" w:hRule="atLeast"/>
        </w:trPr>
        <w:tc>
          <w:tcPr>
            <w:tcW w:w="2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Vgotzas (1997)</w:t>
            </w:r>
          </w:p>
        </w:tc>
        <w:tc>
          <w:tcPr>
            <w:tcW w:w="2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054702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052386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057019</w:t>
            </w:r>
          </w:p>
        </w:tc>
      </w:tr>
      <w:tr>
        <w:trPr>
          <w:trHeight w:val="279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Combined             </w:t>
            </w:r>
          </w:p>
        </w:tc>
        <w:tc>
          <w:tcPr>
            <w:tcW w:w="23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680041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6744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685681</w:t>
            </w:r>
          </w:p>
        </w:tc>
      </w:tr>
    </w:tbl>
    <w:p>
      <w:pPr>
        <w:pStyle w:val="Normal"/>
        <w:spacing w:lineRule="atLeast" w:line="220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5T13:50:00Z</dcterms:created>
  <dc:creator>Administrator</dc:creator>
  <dc:description/>
  <dc:language>en-US</dc:language>
  <cp:lastModifiedBy>Administrator</cp:lastModifiedBy>
  <dcterms:modified xsi:type="dcterms:W3CDTF">2020-07-05T13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